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74D" w:rsidRPr="004E2B6E" w:rsidRDefault="001E674D" w:rsidP="001E674D">
      <w:pPr>
        <w:jc w:val="both"/>
        <w:rPr>
          <w:rFonts w:asciiTheme="majorHAnsi" w:hAnsiTheme="majorHAnsi"/>
          <w:sz w:val="16"/>
          <w:szCs w:val="16"/>
          <w:lang w:val="en-US"/>
        </w:rPr>
      </w:pPr>
      <w:proofErr w:type="gramStart"/>
      <w:r w:rsidRPr="004E2B6E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>S</w:t>
      </w:r>
      <w:r w:rsidR="00D60682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>3</w:t>
      </w:r>
      <w:bookmarkStart w:id="0" w:name="_GoBack"/>
      <w:bookmarkEnd w:id="0"/>
      <w:r w:rsidRPr="004E2B6E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 xml:space="preserve"> Table.</w:t>
      </w:r>
      <w:proofErr w:type="gramEnd"/>
      <w:r w:rsidRPr="004E2B6E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 xml:space="preserve"> Most frequent clonotype from healthy probands.</w:t>
      </w:r>
    </w:p>
    <w:p w:rsidR="001E674D" w:rsidRPr="00292E91" w:rsidRDefault="002548B6" w:rsidP="001E674D">
      <w:pPr>
        <w:rPr>
          <w:b/>
          <w:sz w:val="16"/>
          <w:szCs w:val="16"/>
          <w:lang w:val="en-US"/>
        </w:rPr>
      </w:pPr>
      <w:r w:rsidRPr="002548B6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9E27CFF" wp14:editId="50E1E926">
            <wp:simplePos x="0" y="0"/>
            <wp:positionH relativeFrom="column">
              <wp:posOffset>33655</wp:posOffset>
            </wp:positionH>
            <wp:positionV relativeFrom="paragraph">
              <wp:posOffset>303530</wp:posOffset>
            </wp:positionV>
            <wp:extent cx="4810125" cy="1162050"/>
            <wp:effectExtent l="0" t="0" r="9525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A3EE9" w:rsidRPr="001E674D" w:rsidRDefault="00FA3EE9">
      <w:pPr>
        <w:rPr>
          <w:lang w:val="en-US"/>
        </w:rPr>
      </w:pPr>
    </w:p>
    <w:sectPr w:rsidR="00FA3EE9" w:rsidRPr="001E674D" w:rsidSect="007761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1D0"/>
    <w:rsid w:val="001C390C"/>
    <w:rsid w:val="001E674D"/>
    <w:rsid w:val="002548B6"/>
    <w:rsid w:val="00476DF3"/>
    <w:rsid w:val="004E2B6E"/>
    <w:rsid w:val="00580627"/>
    <w:rsid w:val="007761D0"/>
    <w:rsid w:val="00783D20"/>
    <w:rsid w:val="00D60682"/>
    <w:rsid w:val="00F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548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48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48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48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48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48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48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548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48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48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48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48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48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48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4F5B60-3854-4166-88A3-8B88BD75B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úl Jiménez</dc:creator>
  <cp:lastModifiedBy>Jimenez Heredia Raul</cp:lastModifiedBy>
  <cp:revision>8</cp:revision>
  <dcterms:created xsi:type="dcterms:W3CDTF">2015-05-15T14:26:00Z</dcterms:created>
  <dcterms:modified xsi:type="dcterms:W3CDTF">2015-08-25T10:12:00Z</dcterms:modified>
</cp:coreProperties>
</file>